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BD752" w14:textId="77777777" w:rsidR="005C1B25" w:rsidRPr="009A69FE" w:rsidRDefault="005C1B25" w:rsidP="005C1B25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l Figur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: Forest plot for sub-group analysis of discolouration of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ental ceramic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from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xposur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to cigarette smoke/extract and e-cigarette aerosol compared with a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on-exposure control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040D640D" w14:textId="23BDDAAA" w:rsidR="00EA7922" w:rsidRDefault="00EA7922"/>
    <w:p w14:paraId="457A6B12" w14:textId="046A7E0A" w:rsidR="005C1B25" w:rsidRDefault="005C1B25">
      <w:r w:rsidRPr="0050061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471F9B6" wp14:editId="5E0A3B2D">
            <wp:extent cx="5727700" cy="2427895"/>
            <wp:effectExtent l="0" t="0" r="0" b="0"/>
            <wp:docPr id="7" name="Picture 7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2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1B25" w:rsidSect="00E665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B25"/>
    <w:rsid w:val="005C1B25"/>
    <w:rsid w:val="0070376B"/>
    <w:rsid w:val="00E6650F"/>
    <w:rsid w:val="00EA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0C8A9"/>
  <w15:chartTrackingRefBased/>
  <w15:docId w15:val="{963B44C4-6D98-0A43-838A-8A22F0836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B25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jkar, Rijula (Postgraduate Student)</dc:creator>
  <cp:keywords/>
  <dc:description/>
  <cp:lastModifiedBy>Karanjkar, Rijula (Postgraduate Student)</cp:lastModifiedBy>
  <cp:revision>1</cp:revision>
  <dcterms:created xsi:type="dcterms:W3CDTF">2022-02-08T12:08:00Z</dcterms:created>
  <dcterms:modified xsi:type="dcterms:W3CDTF">2022-02-08T12:10:00Z</dcterms:modified>
</cp:coreProperties>
</file>